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see lines 18-2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see lines 18-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see lines 48-5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see lines 56-6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see lines 82-1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see lines 82-11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b/>
                <w:sz w:val="20"/>
              </w:rPr>
              <w:t>see lines 82-9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b/>
                <w:b/>
                <w:sz w:val="20"/>
              </w:rPr>
            </w:pPr>
            <w:r>
              <w:rPr>
                <w:b/>
                <w:sz w:val="20"/>
              </w:rPr>
              <w:t>see lines 92-9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see lines 85-113. We did not perform risk factor analysi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see lines 120-13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color w:val="000000"/>
                <w:sz w:val="20"/>
              </w:rPr>
              <w:t>see lines 135-18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see lines 86-9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see lines 101-13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This section is not relevant to our statistical methods, as this paper examines spatial clustering of risk factors. See lines 135-184 for our detailed statistical methods.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r>
              <w:rPr>
                <w:b/>
                <w:sz w:val="20"/>
              </w:rPr>
              <w:t xml:space="preserve"> </w:t>
            </w:r>
          </w:p>
          <w:p>
            <w:pPr>
              <w:pStyle w:val="Normal"/>
              <w:tabs>
                <w:tab w:val="clear" w:pos="720"/>
                <w:tab w:val="left" w:pos="5400" w:leader="none"/>
              </w:tabs>
              <w:rPr>
                <w:sz w:val="20"/>
              </w:rPr>
            </w:pPr>
            <w:r>
              <w:rPr>
                <w:b/>
                <w:sz w:val="20"/>
              </w:rPr>
              <w:t>This section is not relevant to our statistical methods, as this paper examines spatial clustering of risk factors. See lines 135-184 for our detailed statistical method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r>
              <w:rPr>
                <w:b/>
                <w:sz w:val="20"/>
              </w:rPr>
              <w:t xml:space="preserve"> </w:t>
            </w:r>
          </w:p>
          <w:p>
            <w:pPr>
              <w:pStyle w:val="Normal"/>
              <w:tabs>
                <w:tab w:val="clear" w:pos="720"/>
                <w:tab w:val="left" w:pos="5400" w:leader="none"/>
              </w:tabs>
              <w:rPr>
                <w:sz w:val="20"/>
              </w:rPr>
            </w:pPr>
            <w:r>
              <w:rPr>
                <w:b/>
                <w:sz w:val="20"/>
              </w:rPr>
              <w:t>This section is not relevant to our statistical methods, as this paper examines spatial clustering of risk factors. See lines 135-184 for our detailed statistical method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b/>
                <w:sz w:val="20"/>
              </w:rPr>
              <w:t>This section is not relevant to our statistical methods, as this paper examines spatial clustering of risk factors. See lines 135-184 for our detailed statistical method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This section is not relevant to our statistical methods, as this paper examines spatial clustering of risk factors. See lines 135-184 for our detailed statistical method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See lines 191-195, 200-20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See lines 191-195, 200-20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sz w:val="20"/>
              </w:rPr>
              <w:t>See lines 200-203, 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see lines 205-210 for characteristics of study participants. Information on potential confounders is not relevan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see lines 200-210.</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b/>
                <w:sz w:val="20"/>
              </w:rPr>
              <w:t>see lines 205-2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 xml:space="preserve">Unadjusted/adjusted estimates are not relevant.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2"/>
            <w:bookmarkStart w:id="104" w:name="italic41"/>
            <w:bookmarkStart w:id="105" w:name="bold42"/>
            <w:bookmarkStart w:id="106" w:name="italic41"/>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 xml:space="preserve">Category boundaries are not relevant.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Estimates of relative risk are not relevant.</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 xml:space="preserve">Analysis of interactions is not relevan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See lines 299-30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See lines 331-34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See lines 301-30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See lines 331-33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Included relevant information under the 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1T19:46:00Z</dcterms:created>
  <dc:creator>pplouffe</dc:creator>
  <dc:description/>
  <cp:keywords/>
  <dc:language>en-US</dc:language>
  <cp:lastModifiedBy>Qifang Bi</cp:lastModifiedBy>
  <cp:lastPrinted>2007-10-20T14:51:00Z</cp:lastPrinted>
  <dcterms:modified xsi:type="dcterms:W3CDTF">2015-12-21T21:34: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